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90" w:firstLineChars="50"/>
        <w:rPr>
          <w:rFonts w:hint="default" w:ascii="Times New Roman" w:hAnsi="Times New Roman" w:eastAsia="宋体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sz w:val="18"/>
          <w:szCs w:val="18"/>
        </w:rPr>
        <w:t>Supplementar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y Table 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equence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rimer for Real-tim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olymeras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hain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>eaction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 </w:t>
      </w:r>
    </w:p>
    <w:tbl>
      <w:tblPr>
        <w:tblStyle w:val="6"/>
        <w:tblW w:w="82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60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RNF128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GGCCCTGATGGAGATAGTT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CACGTTAAGATGCGTACCA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E-cadherin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TTTTTCCCTCGACACCCGA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CAGGCGTAGACCAAG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Vimentin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GTCCACTGAGTACCGGAGA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3’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TTCACGCATCTGGCGTT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Snail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CGGAAGCCTAACTACAGCG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CGGAAGCCTAACTACAGCG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>CD133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GTCGGAAACTGGCAGATAG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AGTGTTGTACTGGGCCAA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>CD44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TGCCGCTTTGCAGGTGT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ATTGTGGGCAAGGTGCTAT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>CTTN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_Hlk481752213"/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TGGTTTTGGCGGCAAGTAT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TCTCTGTGACTCGTGCTTC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>c-Myc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TCAAGAGGCGAACACACAA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TGGACGGACAGGATGTATG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  <w:lang w:val="en-US" w:eastAsia="zh-CN"/>
              </w:rPr>
              <w:t>MMP7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AGTGAGCTACAGTGGGAAC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TATGACGCGGGAGTTTAACA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ATGACAACGAATTTGG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6033" w:type="dxa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AGCACAGGGTACTTTATT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’</w:t>
            </w:r>
          </w:p>
        </w:tc>
      </w:tr>
    </w:tbl>
    <w:p>
      <w:pPr>
        <w:spacing w:line="240" w:lineRule="auto"/>
        <w:ind w:firstLine="100" w:firstLineChars="50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E1"/>
    <w:rsid w:val="00032E14"/>
    <w:rsid w:val="00124036"/>
    <w:rsid w:val="002A0D51"/>
    <w:rsid w:val="00537C01"/>
    <w:rsid w:val="00851520"/>
    <w:rsid w:val="009F6325"/>
    <w:rsid w:val="00A02730"/>
    <w:rsid w:val="00A4750C"/>
    <w:rsid w:val="00A75EA5"/>
    <w:rsid w:val="00AF3AE1"/>
    <w:rsid w:val="00BC3C36"/>
    <w:rsid w:val="00D441E1"/>
    <w:rsid w:val="00FE3921"/>
    <w:rsid w:val="039E097D"/>
    <w:rsid w:val="1365497F"/>
    <w:rsid w:val="155B41D5"/>
    <w:rsid w:val="16F047E0"/>
    <w:rsid w:val="23FE5FE6"/>
    <w:rsid w:val="3581383A"/>
    <w:rsid w:val="360D47D6"/>
    <w:rsid w:val="41D42F63"/>
    <w:rsid w:val="4F226320"/>
    <w:rsid w:val="5A3866C2"/>
    <w:rsid w:val="6E3810FE"/>
    <w:rsid w:val="7EA1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4"/>
    <w:qFormat/>
    <w:uiPriority w:val="0"/>
    <w:rPr>
      <w:rFonts w:hint="default" w:ascii="ArialMT" w:hAnsi="ArialMT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9</Words>
  <Characters>682</Characters>
  <Lines>5</Lines>
  <Paragraphs>1</Paragraphs>
  <TotalTime>2</TotalTime>
  <ScaleCrop>false</ScaleCrop>
  <LinksUpToDate>false</LinksUpToDate>
  <CharactersWithSpaces>80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3:57:00Z</dcterms:created>
  <dc:creator>sw</dc:creator>
  <cp:lastModifiedBy>卫传元</cp:lastModifiedBy>
  <dcterms:modified xsi:type="dcterms:W3CDTF">2019-01-03T01:59:2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